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9B9A1" w14:textId="77777777" w:rsidR="00387853" w:rsidRPr="00166508" w:rsidRDefault="00387853" w:rsidP="0038785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387853">
        <w:rPr>
          <w:rFonts w:ascii="Times New Roman" w:hAnsi="Times New Roman" w:cs="Times New Roman"/>
          <w:b/>
          <w:szCs w:val="28"/>
        </w:rPr>
        <w:t>Table S1</w:t>
      </w:r>
      <w:r w:rsidR="00240FA1">
        <w:rPr>
          <w:rFonts w:ascii="Times New Roman" w:hAnsi="Times New Roman" w:cs="Times New Roman"/>
          <w:b/>
          <w:szCs w:val="28"/>
        </w:rPr>
        <w:t>.</w:t>
      </w:r>
      <w:r>
        <w:rPr>
          <w:rFonts w:ascii="Times New Roman" w:hAnsi="Times New Roman" w:cs="Times New Roman"/>
          <w:b/>
          <w:szCs w:val="28"/>
        </w:rPr>
        <w:t xml:space="preserve"> </w:t>
      </w:r>
      <w:r w:rsidRPr="00387853">
        <w:rPr>
          <w:rFonts w:ascii="Times New Roman" w:hAnsi="Times New Roman" w:cs="Times New Roman"/>
          <w:b/>
          <w:szCs w:val="28"/>
        </w:rPr>
        <w:t xml:space="preserve">List of </w:t>
      </w:r>
      <w:r w:rsidRPr="00387853">
        <w:rPr>
          <w:rFonts w:ascii="Times New Roman" w:hAnsi="Times New Roman" w:cs="Times New Roman"/>
          <w:b/>
          <w:i/>
          <w:szCs w:val="28"/>
        </w:rPr>
        <w:t>C. elegans</w:t>
      </w:r>
      <w:r w:rsidRPr="00387853">
        <w:rPr>
          <w:rFonts w:ascii="Times New Roman" w:hAnsi="Times New Roman" w:cs="Times New Roman"/>
          <w:b/>
          <w:szCs w:val="28"/>
        </w:rPr>
        <w:t xml:space="preserve"> strains used in this study</w:t>
      </w:r>
    </w:p>
    <w:tbl>
      <w:tblPr>
        <w:tblpPr w:leftFromText="142" w:rightFromText="142" w:vertAnchor="text" w:horzAnchor="margin" w:tblpXSpec="center" w:tblpY="101"/>
        <w:tblW w:w="5000" w:type="pct"/>
        <w:jc w:val="center"/>
        <w:tblLook w:val="04A0" w:firstRow="1" w:lastRow="0" w:firstColumn="1" w:lastColumn="0" w:noHBand="0" w:noVBand="1"/>
      </w:tblPr>
      <w:tblGrid>
        <w:gridCol w:w="1636"/>
        <w:gridCol w:w="7940"/>
      </w:tblGrid>
      <w:tr w:rsidR="00387853" w:rsidRPr="008C6484" w14:paraId="604306FE" w14:textId="77777777" w:rsidTr="00166508">
        <w:trPr>
          <w:trHeight w:val="393"/>
          <w:jc w:val="center"/>
        </w:trPr>
        <w:tc>
          <w:tcPr>
            <w:tcW w:w="8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349DB" w14:textId="77777777" w:rsidR="00387853" w:rsidRPr="008C6484" w:rsidRDefault="00387853" w:rsidP="00166508">
            <w:pPr>
              <w:tabs>
                <w:tab w:val="left" w:pos="1310"/>
              </w:tabs>
              <w:snapToGrid w:val="0"/>
              <w:spacing w:line="288" w:lineRule="auto"/>
              <w:ind w:left="591" w:right="352" w:hanging="591"/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C648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train</w:t>
            </w:r>
          </w:p>
        </w:tc>
        <w:tc>
          <w:tcPr>
            <w:tcW w:w="41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50D7C" w14:textId="77777777" w:rsidR="00387853" w:rsidRPr="008C6484" w:rsidRDefault="00387853" w:rsidP="00166508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8C6484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Genotype</w:t>
            </w:r>
          </w:p>
        </w:tc>
      </w:tr>
      <w:tr w:rsidR="00387853" w:rsidRPr="008C6484" w14:paraId="0AE1D206" w14:textId="77777777" w:rsidTr="00166508">
        <w:trPr>
          <w:trHeight w:val="399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019EA" w14:textId="77777777" w:rsidR="00387853" w:rsidRPr="008C6484" w:rsidRDefault="00387853" w:rsidP="00166508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lang w:eastAsia="en-US"/>
              </w:rPr>
            </w:pPr>
            <w:r w:rsidRPr="008C6484">
              <w:rPr>
                <w:rFonts w:ascii="Times New Roman" w:eastAsia="Times New Roman" w:hAnsi="Times New Roman" w:cs="Times New Roman"/>
                <w:lang w:eastAsia="en-US"/>
              </w:rPr>
              <w:t>N2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EDF1B" w14:textId="77777777" w:rsidR="00387853" w:rsidRPr="008C6484" w:rsidRDefault="00387853" w:rsidP="00166508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C. </w:t>
            </w:r>
            <w:proofErr w:type="gramStart"/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elegans</w:t>
            </w:r>
            <w:proofErr w:type="gramEnd"/>
            <w:r w:rsidRPr="008C6484">
              <w:rPr>
                <w:rFonts w:ascii="Times New Roman" w:eastAsia="Times New Roman" w:hAnsi="Times New Roman" w:cs="Times New Roman"/>
                <w:lang w:eastAsia="en-US"/>
              </w:rPr>
              <w:t xml:space="preserve"> wild isolate</w:t>
            </w:r>
          </w:p>
        </w:tc>
      </w:tr>
      <w:tr w:rsidR="00387853" w:rsidRPr="008C6484" w14:paraId="2F23D99C" w14:textId="77777777" w:rsidTr="00166508">
        <w:trPr>
          <w:trHeight w:val="526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2E109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HZ1683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FDA3A" w14:textId="77777777" w:rsidR="00387853" w:rsidRPr="008C6484" w:rsidRDefault="00460599" w:rsidP="00166508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1359E5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him</w:t>
            </w:r>
            <w:proofErr w:type="gramEnd"/>
            <w:r w:rsidRPr="001359E5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5(e1490) V; atg-2(bp576) X</w:t>
            </w:r>
          </w:p>
        </w:tc>
      </w:tr>
      <w:tr w:rsidR="00387853" w:rsidRPr="008C6484" w14:paraId="3CACF1D0" w14:textId="77777777" w:rsidTr="00166508">
        <w:trPr>
          <w:trHeight w:val="526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FF6CA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HZ1684 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B50F1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 w:rsidRPr="00DC27A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atg</w:t>
            </w:r>
            <w:proofErr w:type="gramEnd"/>
            <w:r w:rsidRPr="00DC27A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3(bp412) IV; him-5(e1490) V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</w:t>
            </w:r>
          </w:p>
        </w:tc>
      </w:tr>
      <w:tr w:rsidR="00387853" w:rsidRPr="008C6484" w14:paraId="44E64628" w14:textId="77777777" w:rsidTr="00166508">
        <w:trPr>
          <w:trHeight w:val="526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57E3F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맑은 고딕" w:hAnsi="Times New Roman" w:cs="Times New Roman"/>
              </w:rPr>
              <w:t>HZ1685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90DE1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atg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4.1(bp501)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</w:t>
            </w:r>
          </w:p>
        </w:tc>
      </w:tr>
      <w:tr w:rsidR="00387853" w:rsidRPr="008C6484" w14:paraId="3E55D487" w14:textId="77777777" w:rsidTr="00166508">
        <w:trPr>
          <w:trHeight w:val="526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E4911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맑은 고딕" w:hAnsi="Times New Roman" w:cs="Times New Roman"/>
              </w:rPr>
              <w:t>FX03948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5F788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atg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4.2(tm3948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V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</w:t>
            </w:r>
          </w:p>
        </w:tc>
      </w:tr>
      <w:tr w:rsidR="005E78C0" w:rsidRPr="008C6484" w14:paraId="540447A9" w14:textId="77777777" w:rsidTr="00166508">
        <w:trPr>
          <w:trHeight w:val="526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71AC0" w14:textId="77777777" w:rsidR="005E78C0" w:rsidRDefault="005E78C0" w:rsidP="00460599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 w:rsidRPr="005E78C0">
              <w:rPr>
                <w:rFonts w:ascii="Times New Roman" w:eastAsia="맑은 고딕" w:hAnsi="Times New Roman" w:cs="Times New Roman"/>
              </w:rPr>
              <w:t>HZ1686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A448A" w14:textId="77777777" w:rsidR="005E78C0" w:rsidRDefault="00BD2124" w:rsidP="00460599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bnIs1</w:t>
            </w:r>
            <w:proofErr w:type="gramEnd"/>
            <w:r w:rsidR="005E78C0" w:rsidRPr="005E78C0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[pie-1p::GFP::pgl-1 + unc-119(+)] I; atg-7(bp411) IV; him-5(e1490) V</w:t>
            </w:r>
          </w:p>
        </w:tc>
      </w:tr>
      <w:tr w:rsidR="00387853" w:rsidRPr="008C6484" w14:paraId="65D8CF18" w14:textId="77777777" w:rsidTr="00166508">
        <w:trPr>
          <w:trHeight w:val="303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DFCF4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맑은 고딕" w:hAnsi="Times New Roman" w:cs="Times New Roman"/>
              </w:rPr>
              <w:t>HZ1687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DFF52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atg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9(bp564) him-5(e1490)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V</w:t>
            </w:r>
            <w:r>
              <w:rPr>
                <w:rFonts w:ascii="Times New Roman" w:eastAsia="맑은 고딕" w:hAnsi="Times New Roman" w:cs="Times New Roman"/>
                <w:i/>
                <w:iCs/>
              </w:rPr>
              <w:t xml:space="preserve"> </w:t>
            </w:r>
          </w:p>
        </w:tc>
      </w:tr>
      <w:tr w:rsidR="00387853" w:rsidRPr="008C6484" w14:paraId="65F94BA8" w14:textId="77777777" w:rsidTr="00166508">
        <w:trPr>
          <w:trHeight w:val="303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DB18C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HZ1688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11BED" w14:textId="77777777" w:rsidR="00387853" w:rsidRPr="008C6484" w:rsidRDefault="00460599" w:rsidP="00460599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atg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13(bp414)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II </w:t>
            </w:r>
          </w:p>
        </w:tc>
      </w:tr>
      <w:tr w:rsidR="00387853" w:rsidRPr="008C6484" w14:paraId="112F0F6D" w14:textId="77777777" w:rsidTr="00166508">
        <w:trPr>
          <w:trHeight w:val="267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84FD6" w14:textId="77777777" w:rsidR="00387853" w:rsidRPr="008C6484" w:rsidRDefault="00460599" w:rsidP="0059064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VC893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B9C7C" w14:textId="77777777" w:rsidR="00387853" w:rsidRPr="008C6484" w:rsidRDefault="00460599" w:rsidP="0059064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atg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18(gk378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V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</w:t>
            </w:r>
          </w:p>
        </w:tc>
      </w:tr>
      <w:tr w:rsidR="00387853" w:rsidRPr="008C6484" w14:paraId="4D972B03" w14:textId="77777777" w:rsidTr="00166508">
        <w:trPr>
          <w:trHeight w:val="559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F7BEC" w14:textId="77777777" w:rsidR="00387853" w:rsidRPr="008C6484" w:rsidRDefault="00460599" w:rsidP="0059064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FX3425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1F6D6" w14:textId="77777777" w:rsidR="00387853" w:rsidRPr="008C6484" w:rsidRDefault="00460599" w:rsidP="0059064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ep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5(tm3425)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I </w:t>
            </w:r>
          </w:p>
        </w:tc>
      </w:tr>
      <w:tr w:rsidR="00387853" w:rsidRPr="008C6484" w14:paraId="6BCD40C7" w14:textId="77777777" w:rsidTr="00166508">
        <w:trPr>
          <w:trHeight w:val="303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9DF91" w14:textId="77777777" w:rsidR="00387853" w:rsidRPr="008C6484" w:rsidRDefault="00460599" w:rsidP="0059064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HZ1691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2907A" w14:textId="77777777" w:rsidR="00387853" w:rsidRPr="008C6484" w:rsidRDefault="00460599" w:rsidP="00590642">
            <w:pPr>
              <w:snapToGrid w:val="0"/>
              <w:spacing w:line="288" w:lineRule="auto"/>
              <w:ind w:left="120" w:hangingChars="50" w:hanging="120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 w:rsidRPr="00DC27A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epg</w:t>
            </w:r>
            <w:proofErr w:type="gramEnd"/>
            <w:r w:rsidRPr="00DC27A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8(bp251) I; him-5(e1490) V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</w:t>
            </w:r>
          </w:p>
        </w:tc>
      </w:tr>
      <w:tr w:rsidR="00387853" w:rsidRPr="008C6484" w14:paraId="7C2B8112" w14:textId="77777777" w:rsidTr="00166508">
        <w:trPr>
          <w:trHeight w:val="303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B15CC" w14:textId="77777777" w:rsidR="00387853" w:rsidRPr="008C6484" w:rsidRDefault="00460599" w:rsidP="0059064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맑은 고딕" w:hAnsi="Times New Roman" w:cs="Times New Roman"/>
              </w:rPr>
              <w:t>HZ1692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FF51F" w14:textId="171AA644" w:rsidR="00387853" w:rsidRPr="008C6484" w:rsidRDefault="00460599" w:rsidP="0059064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epg-9(bp320) 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IV</w:t>
            </w:r>
            <w:r w:rsidR="00956AFC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; him-5(e1490) V</w:t>
            </w:r>
            <w:r>
              <w:rPr>
                <w:rFonts w:ascii="Times New Roman" w:eastAsia="맑은 고딕" w:hAnsi="Times New Roman" w:cs="Times New Roman"/>
                <w:i/>
                <w:iCs/>
              </w:rPr>
              <w:t xml:space="preserve"> </w:t>
            </w:r>
          </w:p>
        </w:tc>
      </w:tr>
      <w:tr w:rsidR="00155092" w:rsidRPr="008C6484" w14:paraId="376BFE9E" w14:textId="77777777" w:rsidTr="00166508">
        <w:trPr>
          <w:trHeight w:val="303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39570" w14:textId="77777777" w:rsidR="00155092" w:rsidRDefault="00155092" w:rsidP="0059064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HZ455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8B3F2" w14:textId="77777777" w:rsidR="00155092" w:rsidRDefault="00155092" w:rsidP="0059064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him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-5(e1490) 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V</w:t>
            </w:r>
            <w:r w:rsidR="00BD212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; bpIs131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[Psepa-1::sepa-1::GFP+unc-76(+)]</w:t>
            </w:r>
          </w:p>
        </w:tc>
      </w:tr>
      <w:tr w:rsidR="00387853" w:rsidRPr="008C6484" w14:paraId="3058442A" w14:textId="77777777" w:rsidTr="00166508">
        <w:trPr>
          <w:trHeight w:val="275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3B39D" w14:textId="77777777" w:rsidR="00387853" w:rsidRPr="008C6484" w:rsidRDefault="00590642" w:rsidP="0059064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S519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E5B10" w14:textId="77777777" w:rsidR="00387853" w:rsidRPr="008C6484" w:rsidRDefault="00590642" w:rsidP="0059064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gl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1(ct131) him-3(e1147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V</w:t>
            </w:r>
            <w:r>
              <w:rPr>
                <w:rFonts w:ascii="Times New Roman" w:eastAsia="맑은 고딕" w:hAnsi="Times New Roman" w:cs="Times New Roman"/>
                <w:i/>
                <w:iCs/>
              </w:rPr>
              <w:t xml:space="preserve"> </w:t>
            </w:r>
          </w:p>
        </w:tc>
      </w:tr>
      <w:tr w:rsidR="00387853" w:rsidRPr="008C6484" w14:paraId="1F42607A" w14:textId="77777777" w:rsidTr="00166508">
        <w:trPr>
          <w:trHeight w:val="526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BC072" w14:textId="77777777" w:rsidR="00387853" w:rsidRPr="008C6484" w:rsidRDefault="00590642" w:rsidP="00166508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S608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2B04E" w14:textId="77777777" w:rsidR="00387853" w:rsidRPr="008C6484" w:rsidRDefault="00590642" w:rsidP="00387853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gl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3(bn104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V</w:t>
            </w:r>
          </w:p>
        </w:tc>
      </w:tr>
      <w:tr w:rsidR="004D11B2" w:rsidRPr="008C6484" w14:paraId="45C450EE" w14:textId="77777777" w:rsidTr="00166508">
        <w:trPr>
          <w:trHeight w:val="303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BEE61" w14:textId="77777777" w:rsidR="004D11B2" w:rsidRDefault="006E4613" w:rsidP="006E4613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맑은 고딕" w:hAnsi="Times New Roman" w:cs="Times New Roman"/>
              </w:rPr>
              <w:t>SS618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4D2B5" w14:textId="77777777" w:rsidR="004D11B2" w:rsidRDefault="00590642" w:rsidP="004D11B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gl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1(ct131) him-3(e1147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V</w:t>
            </w:r>
            <w:r w:rsidR="008C356B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gl-3(bn104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V</w:t>
            </w:r>
          </w:p>
        </w:tc>
      </w:tr>
      <w:tr w:rsidR="004D11B2" w:rsidRPr="008C6484" w14:paraId="292911AA" w14:textId="77777777" w:rsidTr="00166508">
        <w:trPr>
          <w:trHeight w:val="303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198E0" w14:textId="77777777" w:rsidR="004D11B2" w:rsidRPr="008C6484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맑은 고딕" w:hAnsi="Times New Roman" w:cs="Times New Roman"/>
              </w:rPr>
              <w:t>RB656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277C2" w14:textId="77777777" w:rsidR="004D11B2" w:rsidRPr="008C6484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glh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-1(ok439) 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I</w:t>
            </w:r>
          </w:p>
        </w:tc>
      </w:tr>
      <w:tr w:rsidR="004D11B2" w:rsidRPr="008C6484" w14:paraId="454EBD95" w14:textId="77777777" w:rsidTr="00166508">
        <w:trPr>
          <w:trHeight w:val="526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7657A" w14:textId="77777777" w:rsidR="004D11B2" w:rsidRPr="008C6484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YHS136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CAE11" w14:textId="77777777" w:rsidR="004D11B2" w:rsidRPr="008C6484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gl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1(ct131) him-3(e1147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V</w:t>
            </w:r>
            <w:r w:rsidR="008C356B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atg-18(gk378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V</w:t>
            </w:r>
          </w:p>
        </w:tc>
      </w:tr>
      <w:tr w:rsidR="004D11B2" w:rsidRPr="008C6484" w14:paraId="15B82C90" w14:textId="77777777" w:rsidTr="00193F39">
        <w:trPr>
          <w:trHeight w:val="526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BDD42" w14:textId="77777777" w:rsidR="004D11B2" w:rsidRPr="008C6484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YHS137</w:t>
            </w:r>
          </w:p>
        </w:tc>
        <w:tc>
          <w:tcPr>
            <w:tcW w:w="4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42EE7" w14:textId="77777777" w:rsidR="004D11B2" w:rsidRPr="008C6484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ep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5(tm3425)</w:t>
            </w:r>
            <w:r w:rsidR="008C356B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I; 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gl-1(ct131) him-3(e1147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V</w:t>
            </w:r>
          </w:p>
        </w:tc>
      </w:tr>
      <w:tr w:rsidR="004D11B2" w:rsidRPr="008C6484" w14:paraId="40A6AD25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23F37" w14:textId="77777777" w:rsidR="004D11B2" w:rsidRPr="008C6484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YHS147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015F1" w14:textId="77777777" w:rsidR="004D11B2" w:rsidRPr="008C6484" w:rsidRDefault="006E4613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ep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5(tm3425)</w:t>
            </w:r>
            <w:r w:rsidR="008C356B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I; 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gl-3(bn104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V</w:t>
            </w:r>
          </w:p>
        </w:tc>
      </w:tr>
      <w:tr w:rsidR="004D11B2" w:rsidRPr="008C6484" w14:paraId="1C7B1DB9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D422D" w14:textId="77777777" w:rsidR="004D11B2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GK682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09B1B" w14:textId="77777777" w:rsidR="004D11B2" w:rsidRDefault="006E4613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kIs398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[Ppie-1::gfp::lgg-1, unc-119(+)] 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I</w:t>
            </w:r>
            <w:r w:rsidR="008C356B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unc-119(ed3) 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III</w:t>
            </w:r>
          </w:p>
        </w:tc>
      </w:tr>
      <w:tr w:rsidR="004D11B2" w:rsidRPr="008C6484" w14:paraId="615114CB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FFD8D" w14:textId="77777777" w:rsidR="004D11B2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YHS201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EDEAA" w14:textId="77777777" w:rsidR="004D11B2" w:rsidRDefault="006E4613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kIs398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[</w:t>
            </w:r>
            <w:r w:rsidR="008C356B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Ppie-1::gfp::lgg-1, unc-119(+)] 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I</w:t>
            </w:r>
            <w:r w:rsidR="008C356B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sam37[pgl-1::mTagRFPT::3XFLAG]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V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; asp-10(tm6801)</w:t>
            </w:r>
            <w:r>
              <w:t xml:space="preserve"> </w:t>
            </w:r>
            <w:r w:rsidRPr="004D11B2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V</w:t>
            </w:r>
          </w:p>
        </w:tc>
      </w:tr>
      <w:tr w:rsidR="004D11B2" w:rsidRPr="008C6484" w14:paraId="12125D32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7A54E" w14:textId="77777777" w:rsidR="004D11B2" w:rsidRDefault="006E4613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YHS203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DA151" w14:textId="77777777" w:rsidR="004D11B2" w:rsidRDefault="006E4613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dkIs398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[</w:t>
            </w:r>
            <w:r w:rsidR="008C356B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Ppie-1::gfp::lgg-1, unc-119(+)]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</w:t>
            </w:r>
            <w:r w:rsidR="008C356B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unc-119(ed3) 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III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; him-8(e1489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V</w:t>
            </w:r>
          </w:p>
        </w:tc>
      </w:tr>
      <w:tr w:rsidR="004D11B2" w:rsidRPr="008C6484" w14:paraId="16713042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E068D" w14:textId="77777777" w:rsidR="004D11B2" w:rsidRDefault="00460599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 w:rsidRPr="008C6484">
              <w:rPr>
                <w:rFonts w:ascii="Times New Roman" w:eastAsia="Times New Roman" w:hAnsi="Times New Roman" w:cs="Times New Roman"/>
                <w:lang w:eastAsia="en-US"/>
              </w:rPr>
              <w:t>TJ1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E42B1" w14:textId="77777777" w:rsidR="004D11B2" w:rsidRDefault="00460599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cep</w:t>
            </w:r>
            <w:proofErr w:type="gramEnd"/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1(gk138) I</w:t>
            </w:r>
          </w:p>
        </w:tc>
      </w:tr>
      <w:tr w:rsidR="004D11B2" w:rsidRPr="008C6484" w14:paraId="1CD8FCF6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5110C" w14:textId="77777777" w:rsidR="004D11B2" w:rsidRDefault="00460599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MT1082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BAE42" w14:textId="77777777" w:rsidR="004D11B2" w:rsidRDefault="00460599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egl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1(n487)</w:t>
            </w:r>
            <w:r w:rsidRPr="00C876FD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V</w:t>
            </w:r>
          </w:p>
        </w:tc>
      </w:tr>
      <w:tr w:rsidR="004D11B2" w:rsidRPr="008C6484" w14:paraId="38867F6C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D1AD2" w14:textId="77777777" w:rsidR="004D11B2" w:rsidRDefault="004D11B2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RB1293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ABFA2" w14:textId="77777777" w:rsidR="004D11B2" w:rsidRDefault="004D11B2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ve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-2(ok1392)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</w:t>
            </w:r>
          </w:p>
        </w:tc>
      </w:tr>
      <w:tr w:rsidR="004D11B2" w:rsidRPr="008C6484" w14:paraId="22953A80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31659" w14:textId="77777777" w:rsidR="004D11B2" w:rsidRDefault="004D11B2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FX01226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D0C14" w14:textId="77777777" w:rsidR="004D11B2" w:rsidRDefault="004D11B2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vet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-6(tm1226) 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I</w:t>
            </w:r>
          </w:p>
        </w:tc>
      </w:tr>
      <w:tr w:rsidR="004D11B2" w:rsidRPr="008C6484" w14:paraId="0B4BEBBB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2152B" w14:textId="77777777" w:rsidR="004D11B2" w:rsidRDefault="004D11B2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lastRenderedPageBreak/>
              <w:t>FX10601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2F633" w14:textId="77777777" w:rsidR="004D11B2" w:rsidRDefault="004D11B2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zk1053.3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(tm10601)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</w:t>
            </w:r>
          </w:p>
        </w:tc>
      </w:tr>
      <w:tr w:rsidR="0089243C" w:rsidRPr="008C6484" w14:paraId="00683328" w14:textId="77777777" w:rsidTr="00193F39">
        <w:trPr>
          <w:trHeight w:val="303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F194E" w14:textId="77777777" w:rsidR="0089243C" w:rsidRDefault="0089243C" w:rsidP="004D11B2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NL2098</w:t>
            </w:r>
          </w:p>
        </w:tc>
        <w:tc>
          <w:tcPr>
            <w:tcW w:w="4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AC444" w14:textId="77777777" w:rsidR="0089243C" w:rsidRDefault="0089243C" w:rsidP="004D11B2">
            <w:pPr>
              <w:snapToGrid w:val="0"/>
              <w:spacing w:line="288" w:lineRule="auto"/>
              <w:ind w:left="34" w:right="-108"/>
              <w:contextualSpacing/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>rrf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-1(pk1417) </w:t>
            </w:r>
            <w:r w:rsidRPr="008C6484">
              <w:rPr>
                <w:rFonts w:ascii="Times New Roman" w:eastAsia="Times New Roman" w:hAnsi="Times New Roman" w:cs="Times New Roman"/>
                <w:i/>
                <w:iCs/>
                <w:lang w:eastAsia="en-US"/>
              </w:rPr>
              <w:t xml:space="preserve"> I</w:t>
            </w:r>
          </w:p>
        </w:tc>
      </w:tr>
    </w:tbl>
    <w:p w14:paraId="387F3FD4" w14:textId="77777777" w:rsidR="00043D33" w:rsidRDefault="00043D33" w:rsidP="00387853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</w:p>
    <w:p w14:paraId="04C067A3" w14:textId="77777777" w:rsidR="00043D33" w:rsidRDefault="00387853" w:rsidP="00387853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  <w:proofErr w:type="gramStart"/>
      <w:r w:rsidRPr="008C6484">
        <w:rPr>
          <w:rFonts w:ascii="Times New Roman" w:hAnsi="Times New Roman" w:cs="Times New Roman"/>
        </w:rPr>
        <w:t>YHS strains were made for this study</w:t>
      </w:r>
      <w:r w:rsidR="009C0A70">
        <w:rPr>
          <w:rFonts w:ascii="Times New Roman" w:hAnsi="Times New Roman" w:cs="Times New Roman"/>
        </w:rPr>
        <w:t xml:space="preserve"> </w:t>
      </w:r>
      <w:r w:rsidR="009C0A70" w:rsidRPr="008C6484">
        <w:rPr>
          <w:rFonts w:ascii="Times New Roman" w:hAnsi="Times New Roman" w:cs="Times New Roman"/>
        </w:rPr>
        <w:t>by us</w:t>
      </w:r>
      <w:proofErr w:type="gramEnd"/>
      <w:r w:rsidRPr="008C6484">
        <w:rPr>
          <w:rFonts w:ascii="Times New Roman" w:hAnsi="Times New Roman" w:cs="Times New Roman"/>
        </w:rPr>
        <w:t xml:space="preserve">. </w:t>
      </w:r>
    </w:p>
    <w:p w14:paraId="64547BE1" w14:textId="77777777" w:rsidR="004D11B2" w:rsidRPr="00AF667F" w:rsidRDefault="004D11B2" w:rsidP="00387853">
      <w:pPr>
        <w:snapToGrid w:val="0"/>
        <w:spacing w:line="480" w:lineRule="auto"/>
        <w:contextualSpacing/>
        <w:rPr>
          <w:rFonts w:ascii="Times New Roman" w:hAnsi="Times New Roman" w:cs="Times New Roman"/>
        </w:rPr>
      </w:pPr>
    </w:p>
    <w:sectPr w:rsidR="004D11B2" w:rsidRPr="00AF667F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3C1E9D" w14:textId="77777777" w:rsidR="002C1683" w:rsidRDefault="002C1683" w:rsidP="00C179DB">
      <w:r>
        <w:separator/>
      </w:r>
    </w:p>
  </w:endnote>
  <w:endnote w:type="continuationSeparator" w:id="0">
    <w:p w14:paraId="7F929B05" w14:textId="77777777" w:rsidR="002C1683" w:rsidRDefault="002C1683" w:rsidP="00C17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215243" w14:textId="77777777" w:rsidR="002C1683" w:rsidRDefault="002C1683" w:rsidP="00C179DB">
      <w:r>
        <w:separator/>
      </w:r>
    </w:p>
  </w:footnote>
  <w:footnote w:type="continuationSeparator" w:id="0">
    <w:p w14:paraId="0FF32347" w14:textId="77777777" w:rsidR="002C1683" w:rsidRDefault="002C1683" w:rsidP="00C17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ABiM3MDSwNDS3MTAyUdpeDU4uLM/DyQAqNaACwz2CwsAAAA"/>
  </w:docVars>
  <w:rsids>
    <w:rsidRoot w:val="00387853"/>
    <w:rsid w:val="0003104B"/>
    <w:rsid w:val="00043D33"/>
    <w:rsid w:val="001359E5"/>
    <w:rsid w:val="00155092"/>
    <w:rsid w:val="00166508"/>
    <w:rsid w:val="00193F39"/>
    <w:rsid w:val="001F2C77"/>
    <w:rsid w:val="00240FA1"/>
    <w:rsid w:val="00282532"/>
    <w:rsid w:val="002C1683"/>
    <w:rsid w:val="002E23B9"/>
    <w:rsid w:val="00387853"/>
    <w:rsid w:val="00427300"/>
    <w:rsid w:val="00460599"/>
    <w:rsid w:val="0049675B"/>
    <w:rsid w:val="004D11B2"/>
    <w:rsid w:val="00540E2E"/>
    <w:rsid w:val="00590642"/>
    <w:rsid w:val="005949A0"/>
    <w:rsid w:val="005C4083"/>
    <w:rsid w:val="005E0ABC"/>
    <w:rsid w:val="005E78C0"/>
    <w:rsid w:val="006C2518"/>
    <w:rsid w:val="006E4613"/>
    <w:rsid w:val="006E6952"/>
    <w:rsid w:val="00855DCB"/>
    <w:rsid w:val="0089243C"/>
    <w:rsid w:val="0089765D"/>
    <w:rsid w:val="008B6EF7"/>
    <w:rsid w:val="008C356B"/>
    <w:rsid w:val="00956AFC"/>
    <w:rsid w:val="009C0A70"/>
    <w:rsid w:val="00A02D58"/>
    <w:rsid w:val="00AF667F"/>
    <w:rsid w:val="00B5510D"/>
    <w:rsid w:val="00BC13B7"/>
    <w:rsid w:val="00BD2124"/>
    <w:rsid w:val="00BF1274"/>
    <w:rsid w:val="00C14245"/>
    <w:rsid w:val="00C179DB"/>
    <w:rsid w:val="00C77D84"/>
    <w:rsid w:val="00C876FD"/>
    <w:rsid w:val="00CD3202"/>
    <w:rsid w:val="00DC27AD"/>
    <w:rsid w:val="00EA7681"/>
    <w:rsid w:val="00F6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75FD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53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6FD"/>
    <w:rPr>
      <w:rFonts w:ascii="맑은 고딕" w:eastAsia="맑은 고딕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FD"/>
    <w:rPr>
      <w:rFonts w:ascii="맑은 고딕" w:eastAsia="맑은 고딕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179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9DB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179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9DB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53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6FD"/>
    <w:rPr>
      <w:rFonts w:ascii="맑은 고딕" w:eastAsia="맑은 고딕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FD"/>
    <w:rPr>
      <w:rFonts w:ascii="맑은 고딕" w:eastAsia="맑은 고딕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179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9DB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179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9DB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5</Words>
  <Characters>1113</Characters>
  <Application>Microsoft Macintosh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yemin</dc:creator>
  <cp:keywords/>
  <dc:description/>
  <cp:lastModifiedBy>Kawasaki Ichiro</cp:lastModifiedBy>
  <cp:revision>6</cp:revision>
  <cp:lastPrinted>2018-05-24T04:13:00Z</cp:lastPrinted>
  <dcterms:created xsi:type="dcterms:W3CDTF">2019-04-15T02:22:00Z</dcterms:created>
  <dcterms:modified xsi:type="dcterms:W3CDTF">2019-04-29T06:52:00Z</dcterms:modified>
</cp:coreProperties>
</file>